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D0F" w:rsidRDefault="00203D0F" w:rsidP="00203D0F">
      <w:pPr>
        <w:pStyle w:val="Heading5"/>
        <w:spacing w:line="360" w:lineRule="auto"/>
        <w:rPr>
          <w:lang w:val="en-US"/>
        </w:rPr>
      </w:pPr>
      <w:r>
        <w:rPr>
          <w:lang w:val="en-US"/>
        </w:rPr>
        <w:t>Appendix 1: Interview guide</w:t>
      </w:r>
    </w:p>
    <w:p w:rsidR="00203D0F" w:rsidRPr="00280429" w:rsidRDefault="00203D0F" w:rsidP="00203D0F">
      <w:pPr>
        <w:spacing w:line="360" w:lineRule="auto"/>
        <w:rPr>
          <w:lang w:val="en-US"/>
        </w:rPr>
      </w:pPr>
    </w:p>
    <w:tbl>
      <w:tblPr>
        <w:tblStyle w:val="PlainTable2"/>
        <w:tblW w:w="10314" w:type="dxa"/>
        <w:tblInd w:w="-108" w:type="dxa"/>
        <w:tblLook w:val="04A0" w:firstRow="1" w:lastRow="0" w:firstColumn="1" w:lastColumn="0" w:noHBand="0" w:noVBand="1"/>
      </w:tblPr>
      <w:tblGrid>
        <w:gridCol w:w="6487"/>
        <w:gridCol w:w="3827"/>
      </w:tblGrid>
      <w:tr w:rsidR="00203D0F" w:rsidRPr="00A21E54" w:rsidTr="00AE3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single" w:sz="4" w:space="0" w:color="auto"/>
              <w:bottom w:val="single" w:sz="4" w:space="0" w:color="auto"/>
            </w:tcBorders>
          </w:tcPr>
          <w:p w:rsidR="00203D0F" w:rsidRPr="00A21E54" w:rsidRDefault="00203D0F" w:rsidP="00AE3903">
            <w:pPr>
              <w:spacing w:line="360" w:lineRule="auto"/>
              <w:rPr>
                <w:rFonts w:ascii="Open Sans" w:eastAsia="Times New Roman" w:hAnsi="Open Sans" w:cs="Arial"/>
                <w:bCs w:val="0"/>
                <w:color w:val="1C1D1E"/>
                <w:sz w:val="21"/>
                <w:szCs w:val="21"/>
                <w:lang w:val="en" w:eastAsia="nl-NL"/>
              </w:rPr>
            </w:pP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" w:eastAsia="nl-NL"/>
              </w:rPr>
              <w:t xml:space="preserve">Main </w:t>
            </w:r>
            <w:r w:rsidRPr="00A21E54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" w:eastAsia="nl-NL"/>
              </w:rPr>
              <w:t>Question</w:t>
            </w: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" w:eastAsia="nl-NL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203D0F" w:rsidRPr="00A21E54" w:rsidRDefault="00203D0F" w:rsidP="00AE390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bCs w:val="0"/>
                <w:color w:val="1C1D1E"/>
                <w:sz w:val="21"/>
                <w:szCs w:val="21"/>
                <w:lang w:val="en" w:eastAsia="nl-NL"/>
              </w:rPr>
            </w:pP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" w:eastAsia="nl-NL"/>
              </w:rPr>
              <w:t>Theory-</w:t>
            </w:r>
            <w:r w:rsidRPr="00A21E54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" w:eastAsia="nl-NL"/>
              </w:rPr>
              <w:t>subject</w:t>
            </w:r>
          </w:p>
        </w:tc>
      </w:tr>
      <w:tr w:rsidR="00203D0F" w:rsidRPr="00A21E54" w:rsidTr="00AE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single" w:sz="4" w:space="0" w:color="auto"/>
              <w:bottom w:val="nil"/>
            </w:tcBorders>
          </w:tcPr>
          <w:p w:rsidR="00203D0F" w:rsidRPr="00565EA2" w:rsidRDefault="00203D0F" w:rsidP="00AE3903">
            <w:pPr>
              <w:spacing w:line="360" w:lineRule="auto"/>
              <w:rPr>
                <w:rFonts w:ascii="Open Sans" w:eastAsia="Times New Roman" w:hAnsi="Open Sans" w:cs="Arial"/>
                <w:bCs w:val="0"/>
                <w:color w:val="1C1D1E"/>
                <w:sz w:val="21"/>
                <w:szCs w:val="21"/>
                <w:lang w:val="en" w:eastAsia="nl-NL"/>
              </w:rPr>
            </w:pPr>
            <w:r w:rsidRPr="00565EA2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" w:eastAsia="nl-NL"/>
              </w:rPr>
              <w:t>Expectations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:rsidR="00203D0F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bCs/>
                <w:color w:val="1C1D1E"/>
                <w:sz w:val="21"/>
                <w:szCs w:val="21"/>
                <w:lang w:val="en" w:eastAsia="nl-NL"/>
              </w:rPr>
            </w:pPr>
          </w:p>
        </w:tc>
      </w:tr>
      <w:tr w:rsidR="00203D0F" w:rsidRPr="00AF6D3C" w:rsidTr="00AE3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bottom w:val="nil"/>
            </w:tcBorders>
          </w:tcPr>
          <w:p w:rsidR="00203D0F" w:rsidRPr="007E63E6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>B</w:t>
            </w:r>
            <w:proofErr w:type="spellStart"/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" w:eastAsia="nl-NL"/>
              </w:rPr>
              <w:t>efore</w:t>
            </w:r>
            <w:proofErr w:type="spellEnd"/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" w:eastAsia="nl-NL"/>
              </w:rPr>
              <w:t xml:space="preserve"> you started, what were your thoughts on using an app for UI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</w:pPr>
            <w:proofErr w:type="spellStart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>What</w:t>
            </w:r>
            <w:proofErr w:type="spellEnd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>were</w:t>
            </w:r>
            <w:proofErr w:type="spellEnd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>your</w:t>
            </w:r>
            <w:proofErr w:type="spellEnd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>expecta</w:t>
            </w:r>
            <w:r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>tions</w:t>
            </w:r>
            <w:proofErr w:type="spellEnd"/>
            <w:r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>?</w:t>
            </w:r>
          </w:p>
          <w:p w:rsidR="00203D0F" w:rsidRPr="00A21E54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" w:eastAsia="nl-NL"/>
              </w:rPr>
              <w:t>Which expectations were met/not met.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203D0F" w:rsidRPr="007C6CD3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TAM- perceived usefulness</w:t>
            </w:r>
          </w:p>
        </w:tc>
      </w:tr>
      <w:tr w:rsidR="00203D0F" w:rsidRPr="00DE758B" w:rsidTr="00AE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DE758B" w:rsidRDefault="00203D0F" w:rsidP="00AE3903">
            <w:pPr>
              <w:spacing w:line="360" w:lineRule="auto"/>
              <w:rPr>
                <w:rFonts w:ascii="Open Sans" w:eastAsia="Times New Roman" w:hAnsi="Open Sans" w:cs="Arial"/>
                <w:bCs w:val="0"/>
                <w:color w:val="1C1D1E"/>
                <w:sz w:val="21"/>
                <w:szCs w:val="21"/>
                <w:lang w:val="en-US" w:eastAsia="nl-NL"/>
              </w:rPr>
            </w:pPr>
            <w:r w:rsidRPr="00DE758B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Getting start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C6CD3" w:rsidRDefault="00203D0F" w:rsidP="00AE3903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</w:p>
        </w:tc>
      </w:tr>
      <w:tr w:rsidR="00203D0F" w:rsidRPr="00AE3903" w:rsidTr="00AE3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E63E6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" w:eastAsia="nl-NL"/>
              </w:rPr>
              <w:t>What were your experiences during the first time(s) that you used the app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What was (un)clear?</w:t>
            </w: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" w:eastAsia="nl-NL"/>
              </w:rPr>
              <w:t xml:space="preserve"> 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" w:eastAsia="nl-NL"/>
              </w:rPr>
              <w:t>How long did it take for you to feel familiar with the app?</w:t>
            </w: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 xml:space="preserve"> 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id you use the app on different devices?</w:t>
            </w:r>
          </w:p>
          <w:p w:rsidR="00203D0F" w:rsidRPr="00DE758B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id you experience any technical problems with the ap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C6CD3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 xml:space="preserve">MARS- </w:t>
            </w: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Functionality</w:t>
            </w:r>
          </w:p>
          <w:p w:rsidR="00203D0F" w:rsidRPr="007C6CD3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TAM -  Perceived  Ease of Use</w:t>
            </w:r>
          </w:p>
        </w:tc>
      </w:tr>
      <w:tr w:rsidR="00203D0F" w:rsidRPr="00AE3903" w:rsidTr="00AE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E63E6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 xml:space="preserve">What are your thoughts on the appearance of the app? 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 xml:space="preserve">Would you want to change anything? 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o you think the app is visually appealing/inviting? Why (not)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o you think the app is clearly structured? Why (not)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o you think the app is user</w:t>
            </w:r>
            <w:r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-</w:t>
            </w: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friendly? Why (not)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MARS- aesthetics</w:t>
            </w:r>
          </w:p>
          <w:p w:rsidR="00203D0F" w:rsidRPr="007C6CD3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MARS- functionality</w:t>
            </w:r>
          </w:p>
          <w:p w:rsidR="00203D0F" w:rsidRPr="007C6CD3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TAM -  Perceived  Ease of Use</w:t>
            </w:r>
          </w:p>
        </w:tc>
      </w:tr>
      <w:tr w:rsidR="00203D0F" w:rsidRPr="00DE758B" w:rsidTr="00AE3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DE758B" w:rsidRDefault="00203D0F" w:rsidP="00AE3903">
            <w:pPr>
              <w:spacing w:line="360" w:lineRule="auto"/>
              <w:rPr>
                <w:rFonts w:ascii="Open Sans" w:eastAsia="Times New Roman" w:hAnsi="Open Sans" w:cs="Arial"/>
                <w:bCs w:val="0"/>
                <w:color w:val="1C1D1E"/>
                <w:sz w:val="21"/>
                <w:szCs w:val="21"/>
                <w:lang w:val="en-US" w:eastAsia="nl-NL"/>
              </w:rPr>
            </w:pPr>
            <w:r w:rsidRPr="00DE758B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App</w:t>
            </w: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 xml:space="preserve"> </w:t>
            </w:r>
            <w:r w:rsidRPr="00DE758B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cont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C6CD3" w:rsidRDefault="00203D0F" w:rsidP="00AE3903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</w:p>
        </w:tc>
      </w:tr>
      <w:tr w:rsidR="00203D0F" w:rsidRPr="00AE3903" w:rsidTr="00AE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E63E6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bCs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>What are your ideas about the i</w:t>
            </w:r>
            <w:r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>nformation provided by the app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</w:pPr>
            <w:proofErr w:type="spellStart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>Regarding</w:t>
            </w:r>
            <w:proofErr w:type="spellEnd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  <w:t xml:space="preserve"> information on UI?</w:t>
            </w:r>
          </w:p>
          <w:p w:rsidR="00203D0F" w:rsidRPr="00280429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Regarding information on treatment option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 xml:space="preserve">MARS- </w:t>
            </w: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information</w:t>
            </w:r>
          </w:p>
          <w:p w:rsidR="00203D0F" w:rsidRPr="007C6CD3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TAM - Perceived Usefulness</w:t>
            </w:r>
          </w:p>
        </w:tc>
      </w:tr>
      <w:tr w:rsidR="00203D0F" w:rsidRPr="007C6CD3" w:rsidTr="00AE3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E63E6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bCs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>How did you experience the: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Instructional video’s in the app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</w:pPr>
            <w:proofErr w:type="spellStart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Reminderfunction</w:t>
            </w:r>
            <w:proofErr w:type="spellEnd"/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‘Pee-button”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istraction games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Graphs</w:t>
            </w:r>
          </w:p>
          <w:p w:rsidR="00203D0F" w:rsidRPr="001C5C07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id you explicitly not use any of the features? Why not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 xml:space="preserve">MARS- </w:t>
            </w: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F</w:t>
            </w: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unctionality</w:t>
            </w:r>
          </w:p>
          <w:p w:rsidR="00203D0F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MARS- Engagement</w:t>
            </w:r>
          </w:p>
          <w:p w:rsidR="00203D0F" w:rsidRPr="001C5C07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b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TAM - Perceived Usefulness</w:t>
            </w:r>
          </w:p>
          <w:p w:rsidR="00203D0F" w:rsidRPr="007C6CD3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</w:p>
        </w:tc>
      </w:tr>
      <w:tr w:rsidR="00203D0F" w:rsidRPr="007C6CD3" w:rsidTr="00AE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73068" w:rsidRDefault="00203D0F" w:rsidP="00AE3903">
            <w:pPr>
              <w:spacing w:line="360" w:lineRule="auto"/>
              <w:rPr>
                <w:rFonts w:ascii="Open Sans" w:eastAsia="Times New Roman" w:hAnsi="Open Sans" w:cs="Arial"/>
                <w:bCs w:val="0"/>
                <w:color w:val="1C1D1E"/>
                <w:sz w:val="21"/>
                <w:szCs w:val="21"/>
                <w:lang w:val="en-US" w:eastAsia="nl-NL"/>
              </w:rPr>
            </w:pPr>
            <w:r w:rsidRPr="00773068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Looking bac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C6CD3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</w:p>
        </w:tc>
      </w:tr>
      <w:tr w:rsidR="00203D0F" w:rsidRPr="00A21E54" w:rsidTr="00AE3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E63E6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lastRenderedPageBreak/>
              <w:t>What did you gain from using the app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id you learn something new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id you have any negative experiences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 xml:space="preserve">What are strong points 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What did you miss?</w:t>
            </w:r>
          </w:p>
          <w:p w:rsidR="00203D0F" w:rsidRPr="001C5C07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Are there changes in your experience of your symptoms?</w:t>
            </w:r>
            <w:r w:rsidRPr="001C5C07">
              <w:rPr>
                <w:rFonts w:ascii="Open Sans" w:eastAsia="Times New Roman" w:hAnsi="Open Sans" w:cs="Arial"/>
                <w:i/>
                <w:color w:val="1C1D1E"/>
                <w:sz w:val="21"/>
                <w:szCs w:val="21"/>
                <w:lang w:val="en-US" w:eastAsia="nl-NL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C6CD3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TAM - Perceived Usefulness</w:t>
            </w:r>
          </w:p>
        </w:tc>
      </w:tr>
      <w:tr w:rsidR="00203D0F" w:rsidRPr="00311A6A" w:rsidTr="00AE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E63E6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>Would you recommend the app to other women with UI?</w:t>
            </w:r>
            <w:r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 xml:space="preserve"> </w:t>
            </w:r>
            <w:r w:rsidRPr="007E63E6">
              <w:rPr>
                <w:rFonts w:ascii="Open Sans" w:eastAsia="Times New Roman" w:hAnsi="Open Sans" w:cs="Arial"/>
                <w:b w:val="0"/>
                <w:bCs w:val="0"/>
                <w:color w:val="1C1D1E"/>
                <w:sz w:val="21"/>
                <w:szCs w:val="21"/>
                <w:lang w:val="en-US" w:eastAsia="nl-NL"/>
              </w:rPr>
              <w:t>Why (not)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For which type of women do you think would the app be suitable or not suitable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C6CD3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TAM - Perceived Usefulness</w:t>
            </w:r>
          </w:p>
        </w:tc>
      </w:tr>
      <w:tr w:rsidR="00203D0F" w:rsidRPr="00AF6D3C" w:rsidTr="00AE3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E63E6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bCs w:val="0"/>
                <w:color w:val="1C1D1E"/>
                <w:sz w:val="21"/>
                <w:szCs w:val="21"/>
                <w:lang w:val="en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 xml:space="preserve">Would you rather use an app or would you visit a </w:t>
            </w:r>
            <w:proofErr w:type="spellStart"/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>pelvi</w:t>
            </w:r>
            <w:proofErr w:type="spellEnd"/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" w:eastAsia="nl-NL"/>
              </w:rPr>
              <w:t>c floor therapist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bCs w:val="0"/>
                <w:i/>
                <w:color w:val="1C1D1E"/>
                <w:sz w:val="21"/>
                <w:szCs w:val="21"/>
                <w:lang w:val="en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" w:eastAsia="nl-NL"/>
              </w:rPr>
              <w:t>Why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TAM - Perceived Usefulness</w:t>
            </w:r>
          </w:p>
          <w:p w:rsidR="00203D0F" w:rsidRPr="007C6CD3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</w:p>
        </w:tc>
      </w:tr>
      <w:tr w:rsidR="00203D0F" w:rsidRPr="00AF6D3C" w:rsidTr="00AE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E63E6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bCs w:val="0"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>Do you feel the app would fit in your daily life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Why (not)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What would make it easier to fit it into your daily life?</w:t>
            </w:r>
          </w:p>
          <w:p w:rsidR="00203D0F" w:rsidRPr="007E63E6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b w:val="0"/>
                <w:bCs w:val="0"/>
                <w:i/>
                <w:color w:val="1C1D1E"/>
                <w:sz w:val="21"/>
                <w:szCs w:val="21"/>
                <w:lang w:val="en" w:eastAsia="nl-NL"/>
              </w:rPr>
            </w:pPr>
            <w:r w:rsidRPr="007E63E6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Do you think you will continue using the app? Why (not)?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TAM - Perceived Usefulness</w:t>
            </w:r>
          </w:p>
          <w:p w:rsidR="00203D0F" w:rsidRPr="007C6CD3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</w:p>
        </w:tc>
      </w:tr>
      <w:tr w:rsidR="00203D0F" w:rsidRPr="006A012B" w:rsidTr="00AE39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73068" w:rsidRDefault="00203D0F" w:rsidP="00AE3903">
            <w:pPr>
              <w:spacing w:line="360" w:lineRule="auto"/>
              <w:rPr>
                <w:rFonts w:ascii="Open Sans" w:eastAsia="Times New Roman" w:hAnsi="Open Sans" w:cs="Arial"/>
                <w:bCs w:val="0"/>
                <w:color w:val="1C1D1E"/>
                <w:sz w:val="21"/>
                <w:szCs w:val="21"/>
                <w:lang w:val="en-US" w:eastAsia="nl-NL"/>
              </w:rPr>
            </w:pPr>
            <w:r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I</w:t>
            </w:r>
            <w:r w:rsidRPr="00773068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mprove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03D0F" w:rsidRPr="007C6CD3" w:rsidRDefault="00203D0F" w:rsidP="00AE3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</w:p>
        </w:tc>
      </w:tr>
      <w:tr w:rsidR="00203D0F" w:rsidRPr="006A012B" w:rsidTr="00AE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D0F" w:rsidRDefault="00203D0F" w:rsidP="00AE3903">
            <w:pPr>
              <w:spacing w:line="360" w:lineRule="auto"/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</w:pPr>
            <w:r>
              <w:rPr>
                <w:rFonts w:ascii="Open Sans" w:eastAsia="Times New Roman" w:hAnsi="Open Sans" w:cs="Arial"/>
                <w:b w:val="0"/>
                <w:color w:val="1C1D1E"/>
                <w:sz w:val="21"/>
                <w:szCs w:val="21"/>
                <w:lang w:val="en-US" w:eastAsia="nl-NL"/>
              </w:rPr>
              <w:t>Do you have any suggestions for improvement?</w:t>
            </w:r>
          </w:p>
          <w:p w:rsidR="00203D0F" w:rsidRPr="00280429" w:rsidRDefault="00203D0F" w:rsidP="00203D0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Open Sans" w:eastAsia="Times New Roman" w:hAnsi="Open Sans" w:cs="Arial"/>
                <w:i/>
                <w:color w:val="1C1D1E"/>
                <w:sz w:val="21"/>
                <w:szCs w:val="21"/>
                <w:lang w:val="en-US" w:eastAsia="nl-NL"/>
              </w:rPr>
            </w:pPr>
            <w:r w:rsidRPr="00280429">
              <w:rPr>
                <w:rFonts w:ascii="Open Sans" w:eastAsia="Times New Roman" w:hAnsi="Open Sans" w:cs="Arial"/>
                <w:b w:val="0"/>
                <w:i/>
                <w:color w:val="1C1D1E"/>
                <w:sz w:val="21"/>
                <w:szCs w:val="21"/>
                <w:lang w:val="en-US" w:eastAsia="nl-NL"/>
              </w:rPr>
              <w:t>If you would change one thing about the app, what would it be?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D0F" w:rsidRPr="007C6CD3" w:rsidRDefault="00203D0F" w:rsidP="00AE39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</w:pPr>
            <w:r w:rsidRPr="007C6CD3">
              <w:rPr>
                <w:rFonts w:ascii="Open Sans" w:eastAsia="Times New Roman" w:hAnsi="Open Sans" w:cs="Arial"/>
                <w:color w:val="1C1D1E"/>
                <w:sz w:val="21"/>
                <w:szCs w:val="21"/>
                <w:lang w:val="en-US" w:eastAsia="nl-NL"/>
              </w:rPr>
              <w:t>Suggestion(s) for improvement</w:t>
            </w:r>
          </w:p>
        </w:tc>
      </w:tr>
    </w:tbl>
    <w:p w:rsidR="00203D0F" w:rsidRPr="007774CB" w:rsidRDefault="00203D0F" w:rsidP="00203D0F">
      <w:pPr>
        <w:spacing w:line="360" w:lineRule="auto"/>
        <w:rPr>
          <w:lang w:val="en-US"/>
        </w:rPr>
      </w:pPr>
    </w:p>
    <w:p w:rsidR="0057352B" w:rsidRDefault="0057352B">
      <w:bookmarkStart w:id="0" w:name="_GoBack"/>
      <w:bookmarkEnd w:id="0"/>
    </w:p>
    <w:sectPr w:rsidR="005735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Open San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42FB4"/>
    <w:multiLevelType w:val="hybridMultilevel"/>
    <w:tmpl w:val="17600544"/>
    <w:lvl w:ilvl="0" w:tplc="4C502418">
      <w:start w:val="4"/>
      <w:numFmt w:val="bullet"/>
      <w:lvlText w:val="-"/>
      <w:lvlJc w:val="left"/>
      <w:pPr>
        <w:ind w:left="720" w:hanging="360"/>
      </w:pPr>
      <w:rPr>
        <w:rFonts w:ascii="Open Sans" w:eastAsia="Times New Roman" w:hAnsi="Open San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D0F"/>
    <w:rsid w:val="00004F05"/>
    <w:rsid w:val="0000561C"/>
    <w:rsid w:val="000163F3"/>
    <w:rsid w:val="0002018E"/>
    <w:rsid w:val="00020DC6"/>
    <w:rsid w:val="00021984"/>
    <w:rsid w:val="0002496A"/>
    <w:rsid w:val="00025113"/>
    <w:rsid w:val="00030BDD"/>
    <w:rsid w:val="000334D1"/>
    <w:rsid w:val="00036285"/>
    <w:rsid w:val="0004147C"/>
    <w:rsid w:val="00047778"/>
    <w:rsid w:val="00052241"/>
    <w:rsid w:val="000571B7"/>
    <w:rsid w:val="0006203C"/>
    <w:rsid w:val="00065DAD"/>
    <w:rsid w:val="000671CB"/>
    <w:rsid w:val="000726C6"/>
    <w:rsid w:val="000736C0"/>
    <w:rsid w:val="00075E73"/>
    <w:rsid w:val="000779A6"/>
    <w:rsid w:val="000806B4"/>
    <w:rsid w:val="0009071E"/>
    <w:rsid w:val="00090A3B"/>
    <w:rsid w:val="00090A52"/>
    <w:rsid w:val="00092927"/>
    <w:rsid w:val="0009582C"/>
    <w:rsid w:val="00097534"/>
    <w:rsid w:val="000A61A4"/>
    <w:rsid w:val="000A633F"/>
    <w:rsid w:val="000A714A"/>
    <w:rsid w:val="000B63C5"/>
    <w:rsid w:val="000C0366"/>
    <w:rsid w:val="000C09A8"/>
    <w:rsid w:val="000C2962"/>
    <w:rsid w:val="000C3CB6"/>
    <w:rsid w:val="000C5E7B"/>
    <w:rsid w:val="000C76E5"/>
    <w:rsid w:val="000D05AB"/>
    <w:rsid w:val="000D5BB5"/>
    <w:rsid w:val="000D7E04"/>
    <w:rsid w:val="000D7E8E"/>
    <w:rsid w:val="000E1CA3"/>
    <w:rsid w:val="000E52A0"/>
    <w:rsid w:val="00102714"/>
    <w:rsid w:val="00102C4A"/>
    <w:rsid w:val="001035BA"/>
    <w:rsid w:val="001107A7"/>
    <w:rsid w:val="001109DE"/>
    <w:rsid w:val="00111E99"/>
    <w:rsid w:val="0012032E"/>
    <w:rsid w:val="001246D4"/>
    <w:rsid w:val="00127F21"/>
    <w:rsid w:val="00134B5D"/>
    <w:rsid w:val="0013511D"/>
    <w:rsid w:val="0013534D"/>
    <w:rsid w:val="001361CB"/>
    <w:rsid w:val="00137F55"/>
    <w:rsid w:val="0014050D"/>
    <w:rsid w:val="001430A1"/>
    <w:rsid w:val="00145B81"/>
    <w:rsid w:val="001473ED"/>
    <w:rsid w:val="00152D7D"/>
    <w:rsid w:val="00154D28"/>
    <w:rsid w:val="001555D5"/>
    <w:rsid w:val="001570FE"/>
    <w:rsid w:val="00160BDD"/>
    <w:rsid w:val="00164509"/>
    <w:rsid w:val="00164F2E"/>
    <w:rsid w:val="00166B81"/>
    <w:rsid w:val="00166D86"/>
    <w:rsid w:val="00170BF5"/>
    <w:rsid w:val="001710F7"/>
    <w:rsid w:val="001748EC"/>
    <w:rsid w:val="00182A43"/>
    <w:rsid w:val="00182C89"/>
    <w:rsid w:val="001830D7"/>
    <w:rsid w:val="00183213"/>
    <w:rsid w:val="00184B15"/>
    <w:rsid w:val="00185201"/>
    <w:rsid w:val="001904B1"/>
    <w:rsid w:val="0019443B"/>
    <w:rsid w:val="00197B61"/>
    <w:rsid w:val="001A1206"/>
    <w:rsid w:val="001A2EEE"/>
    <w:rsid w:val="001A3626"/>
    <w:rsid w:val="001A5693"/>
    <w:rsid w:val="001B079A"/>
    <w:rsid w:val="001B6781"/>
    <w:rsid w:val="001C1D0E"/>
    <w:rsid w:val="001C422F"/>
    <w:rsid w:val="001D140F"/>
    <w:rsid w:val="001D5842"/>
    <w:rsid w:val="001D707C"/>
    <w:rsid w:val="001E0E16"/>
    <w:rsid w:val="001E7BB6"/>
    <w:rsid w:val="001F2DFB"/>
    <w:rsid w:val="001F62A6"/>
    <w:rsid w:val="00200408"/>
    <w:rsid w:val="00200A6F"/>
    <w:rsid w:val="00203D0F"/>
    <w:rsid w:val="00203F15"/>
    <w:rsid w:val="00215A75"/>
    <w:rsid w:val="00217A14"/>
    <w:rsid w:val="00217DF0"/>
    <w:rsid w:val="00222065"/>
    <w:rsid w:val="002308A2"/>
    <w:rsid w:val="00233198"/>
    <w:rsid w:val="00236A01"/>
    <w:rsid w:val="00242F50"/>
    <w:rsid w:val="00243D38"/>
    <w:rsid w:val="00245802"/>
    <w:rsid w:val="0024625E"/>
    <w:rsid w:val="00246B96"/>
    <w:rsid w:val="00250D1C"/>
    <w:rsid w:val="002528AE"/>
    <w:rsid w:val="0025528A"/>
    <w:rsid w:val="0025715B"/>
    <w:rsid w:val="002640D6"/>
    <w:rsid w:val="0028017E"/>
    <w:rsid w:val="00283F80"/>
    <w:rsid w:val="002868F4"/>
    <w:rsid w:val="002877AB"/>
    <w:rsid w:val="002A12A1"/>
    <w:rsid w:val="002A46F8"/>
    <w:rsid w:val="002A7A52"/>
    <w:rsid w:val="002C3761"/>
    <w:rsid w:val="002C5599"/>
    <w:rsid w:val="002C7B46"/>
    <w:rsid w:val="002D1104"/>
    <w:rsid w:val="002F6780"/>
    <w:rsid w:val="00300869"/>
    <w:rsid w:val="0031054F"/>
    <w:rsid w:val="00321BE0"/>
    <w:rsid w:val="00327D94"/>
    <w:rsid w:val="00331196"/>
    <w:rsid w:val="00333668"/>
    <w:rsid w:val="00336590"/>
    <w:rsid w:val="003411A6"/>
    <w:rsid w:val="00343B38"/>
    <w:rsid w:val="00347173"/>
    <w:rsid w:val="003471A6"/>
    <w:rsid w:val="0034723A"/>
    <w:rsid w:val="00354D94"/>
    <w:rsid w:val="00355214"/>
    <w:rsid w:val="00356E0B"/>
    <w:rsid w:val="003577F1"/>
    <w:rsid w:val="0036328E"/>
    <w:rsid w:val="003731D9"/>
    <w:rsid w:val="00376794"/>
    <w:rsid w:val="00376977"/>
    <w:rsid w:val="00380230"/>
    <w:rsid w:val="003830B1"/>
    <w:rsid w:val="00391C6C"/>
    <w:rsid w:val="00394C99"/>
    <w:rsid w:val="003A15B6"/>
    <w:rsid w:val="003A1F84"/>
    <w:rsid w:val="003B223A"/>
    <w:rsid w:val="003B799D"/>
    <w:rsid w:val="003C1535"/>
    <w:rsid w:val="003C7A9F"/>
    <w:rsid w:val="003D4400"/>
    <w:rsid w:val="003D4CA5"/>
    <w:rsid w:val="003D5324"/>
    <w:rsid w:val="003D5375"/>
    <w:rsid w:val="003D71CA"/>
    <w:rsid w:val="003E1616"/>
    <w:rsid w:val="003E3986"/>
    <w:rsid w:val="003E5E3D"/>
    <w:rsid w:val="003F164B"/>
    <w:rsid w:val="003F1E9C"/>
    <w:rsid w:val="003F51FE"/>
    <w:rsid w:val="003F724B"/>
    <w:rsid w:val="004013C7"/>
    <w:rsid w:val="00401620"/>
    <w:rsid w:val="00406AF9"/>
    <w:rsid w:val="00406FCF"/>
    <w:rsid w:val="00410063"/>
    <w:rsid w:val="00412E2A"/>
    <w:rsid w:val="00414730"/>
    <w:rsid w:val="0042155F"/>
    <w:rsid w:val="004222E2"/>
    <w:rsid w:val="00425A34"/>
    <w:rsid w:val="00425ECD"/>
    <w:rsid w:val="004305EC"/>
    <w:rsid w:val="00434339"/>
    <w:rsid w:val="0043502E"/>
    <w:rsid w:val="00442630"/>
    <w:rsid w:val="004439B8"/>
    <w:rsid w:val="00445126"/>
    <w:rsid w:val="00445FD3"/>
    <w:rsid w:val="00446753"/>
    <w:rsid w:val="00446D88"/>
    <w:rsid w:val="00447F71"/>
    <w:rsid w:val="00454F77"/>
    <w:rsid w:val="00455569"/>
    <w:rsid w:val="004571B9"/>
    <w:rsid w:val="00461FA3"/>
    <w:rsid w:val="00475FAB"/>
    <w:rsid w:val="00476741"/>
    <w:rsid w:val="00476B4E"/>
    <w:rsid w:val="004833EA"/>
    <w:rsid w:val="00486B98"/>
    <w:rsid w:val="00487970"/>
    <w:rsid w:val="00490F64"/>
    <w:rsid w:val="00492654"/>
    <w:rsid w:val="004926FC"/>
    <w:rsid w:val="00495AE1"/>
    <w:rsid w:val="004A2499"/>
    <w:rsid w:val="004A498A"/>
    <w:rsid w:val="004B01DE"/>
    <w:rsid w:val="004B4FA9"/>
    <w:rsid w:val="004B7080"/>
    <w:rsid w:val="004C0BBB"/>
    <w:rsid w:val="004C160E"/>
    <w:rsid w:val="004C2B86"/>
    <w:rsid w:val="004C3FF3"/>
    <w:rsid w:val="004C577E"/>
    <w:rsid w:val="004D1B27"/>
    <w:rsid w:val="004D4A84"/>
    <w:rsid w:val="004E0BA2"/>
    <w:rsid w:val="004E1C11"/>
    <w:rsid w:val="004E34DC"/>
    <w:rsid w:val="004F2516"/>
    <w:rsid w:val="004F273F"/>
    <w:rsid w:val="00503863"/>
    <w:rsid w:val="00506AD3"/>
    <w:rsid w:val="005110C8"/>
    <w:rsid w:val="0051285B"/>
    <w:rsid w:val="00512B33"/>
    <w:rsid w:val="00517D04"/>
    <w:rsid w:val="00517F33"/>
    <w:rsid w:val="00522B0B"/>
    <w:rsid w:val="005243A6"/>
    <w:rsid w:val="00524495"/>
    <w:rsid w:val="00527CF3"/>
    <w:rsid w:val="005322F8"/>
    <w:rsid w:val="00533E74"/>
    <w:rsid w:val="00536936"/>
    <w:rsid w:val="0054298C"/>
    <w:rsid w:val="00550681"/>
    <w:rsid w:val="005516FC"/>
    <w:rsid w:val="00556B4E"/>
    <w:rsid w:val="0055760E"/>
    <w:rsid w:val="0056003D"/>
    <w:rsid w:val="00563E77"/>
    <w:rsid w:val="005643A5"/>
    <w:rsid w:val="00571244"/>
    <w:rsid w:val="00571420"/>
    <w:rsid w:val="0057206B"/>
    <w:rsid w:val="00573527"/>
    <w:rsid w:val="0057352B"/>
    <w:rsid w:val="00580AC8"/>
    <w:rsid w:val="00582879"/>
    <w:rsid w:val="005832C4"/>
    <w:rsid w:val="00583A46"/>
    <w:rsid w:val="00583FF8"/>
    <w:rsid w:val="0058404D"/>
    <w:rsid w:val="00584172"/>
    <w:rsid w:val="00594FDA"/>
    <w:rsid w:val="00595186"/>
    <w:rsid w:val="005969CC"/>
    <w:rsid w:val="005A08AE"/>
    <w:rsid w:val="005A107C"/>
    <w:rsid w:val="005A12DB"/>
    <w:rsid w:val="005A6E35"/>
    <w:rsid w:val="005A7569"/>
    <w:rsid w:val="005B11B3"/>
    <w:rsid w:val="005B3CCD"/>
    <w:rsid w:val="005B44EC"/>
    <w:rsid w:val="005B57BD"/>
    <w:rsid w:val="005C11E6"/>
    <w:rsid w:val="005C1698"/>
    <w:rsid w:val="005C1892"/>
    <w:rsid w:val="005C6CB1"/>
    <w:rsid w:val="005C7994"/>
    <w:rsid w:val="005C7AAA"/>
    <w:rsid w:val="005D2F61"/>
    <w:rsid w:val="005D3C16"/>
    <w:rsid w:val="005D4FB3"/>
    <w:rsid w:val="005D6DC9"/>
    <w:rsid w:val="005D7D12"/>
    <w:rsid w:val="005E0C02"/>
    <w:rsid w:val="005E1691"/>
    <w:rsid w:val="005E3F78"/>
    <w:rsid w:val="005E4DEE"/>
    <w:rsid w:val="005F0A3E"/>
    <w:rsid w:val="005F209F"/>
    <w:rsid w:val="005F6037"/>
    <w:rsid w:val="005F6176"/>
    <w:rsid w:val="00600D11"/>
    <w:rsid w:val="006014D0"/>
    <w:rsid w:val="00602BBC"/>
    <w:rsid w:val="00604475"/>
    <w:rsid w:val="0060684B"/>
    <w:rsid w:val="006079E5"/>
    <w:rsid w:val="00611BAD"/>
    <w:rsid w:val="006156D0"/>
    <w:rsid w:val="00615F99"/>
    <w:rsid w:val="00616615"/>
    <w:rsid w:val="00622060"/>
    <w:rsid w:val="00623C7E"/>
    <w:rsid w:val="00623E1C"/>
    <w:rsid w:val="0062688D"/>
    <w:rsid w:val="00627802"/>
    <w:rsid w:val="00633BC3"/>
    <w:rsid w:val="00635A7C"/>
    <w:rsid w:val="00636E82"/>
    <w:rsid w:val="0064273F"/>
    <w:rsid w:val="00651B57"/>
    <w:rsid w:val="00654950"/>
    <w:rsid w:val="00657883"/>
    <w:rsid w:val="00672016"/>
    <w:rsid w:val="00674B35"/>
    <w:rsid w:val="0067767A"/>
    <w:rsid w:val="00684D6D"/>
    <w:rsid w:val="00685573"/>
    <w:rsid w:val="00686E67"/>
    <w:rsid w:val="00692246"/>
    <w:rsid w:val="006A398F"/>
    <w:rsid w:val="006A4363"/>
    <w:rsid w:val="006A50CE"/>
    <w:rsid w:val="006A588A"/>
    <w:rsid w:val="006C1572"/>
    <w:rsid w:val="006C17BB"/>
    <w:rsid w:val="006C19E2"/>
    <w:rsid w:val="006C1FBD"/>
    <w:rsid w:val="006C2FA2"/>
    <w:rsid w:val="006D2512"/>
    <w:rsid w:val="006D5E61"/>
    <w:rsid w:val="006D72E6"/>
    <w:rsid w:val="006E0895"/>
    <w:rsid w:val="006E0ACD"/>
    <w:rsid w:val="006E2A25"/>
    <w:rsid w:val="006F112D"/>
    <w:rsid w:val="006F3708"/>
    <w:rsid w:val="006F505B"/>
    <w:rsid w:val="006F7B6E"/>
    <w:rsid w:val="0070069B"/>
    <w:rsid w:val="007033CF"/>
    <w:rsid w:val="00703ABD"/>
    <w:rsid w:val="00706B96"/>
    <w:rsid w:val="007154E3"/>
    <w:rsid w:val="00717A19"/>
    <w:rsid w:val="007227FE"/>
    <w:rsid w:val="00723675"/>
    <w:rsid w:val="0073311C"/>
    <w:rsid w:val="007346D0"/>
    <w:rsid w:val="00741E3F"/>
    <w:rsid w:val="007435A8"/>
    <w:rsid w:val="0074403F"/>
    <w:rsid w:val="007529C2"/>
    <w:rsid w:val="007532DA"/>
    <w:rsid w:val="00755A89"/>
    <w:rsid w:val="00755F77"/>
    <w:rsid w:val="007622C9"/>
    <w:rsid w:val="00764C2C"/>
    <w:rsid w:val="00771402"/>
    <w:rsid w:val="00772596"/>
    <w:rsid w:val="007754AD"/>
    <w:rsid w:val="0077713A"/>
    <w:rsid w:val="007805AE"/>
    <w:rsid w:val="00781900"/>
    <w:rsid w:val="007869BE"/>
    <w:rsid w:val="00787E54"/>
    <w:rsid w:val="00797A05"/>
    <w:rsid w:val="007B2FE5"/>
    <w:rsid w:val="007B5155"/>
    <w:rsid w:val="007B7414"/>
    <w:rsid w:val="007C5A58"/>
    <w:rsid w:val="007D1AC4"/>
    <w:rsid w:val="007D2C78"/>
    <w:rsid w:val="007D3BBB"/>
    <w:rsid w:val="007D4A37"/>
    <w:rsid w:val="007D5056"/>
    <w:rsid w:val="007D54F3"/>
    <w:rsid w:val="007E1ED5"/>
    <w:rsid w:val="007E3176"/>
    <w:rsid w:val="007E3521"/>
    <w:rsid w:val="007E521A"/>
    <w:rsid w:val="00801C34"/>
    <w:rsid w:val="008114A9"/>
    <w:rsid w:val="0081254C"/>
    <w:rsid w:val="008145F3"/>
    <w:rsid w:val="00820B47"/>
    <w:rsid w:val="00823F13"/>
    <w:rsid w:val="00830555"/>
    <w:rsid w:val="00835343"/>
    <w:rsid w:val="00836207"/>
    <w:rsid w:val="00841FF2"/>
    <w:rsid w:val="00846564"/>
    <w:rsid w:val="0085059B"/>
    <w:rsid w:val="00854EA0"/>
    <w:rsid w:val="0085676E"/>
    <w:rsid w:val="00857F25"/>
    <w:rsid w:val="00861FF7"/>
    <w:rsid w:val="00862FB5"/>
    <w:rsid w:val="00865ACC"/>
    <w:rsid w:val="0086776B"/>
    <w:rsid w:val="00874400"/>
    <w:rsid w:val="0087507E"/>
    <w:rsid w:val="00875598"/>
    <w:rsid w:val="008776C9"/>
    <w:rsid w:val="008844E5"/>
    <w:rsid w:val="008876FC"/>
    <w:rsid w:val="00891524"/>
    <w:rsid w:val="008A0A02"/>
    <w:rsid w:val="008A0B6E"/>
    <w:rsid w:val="008A1BFD"/>
    <w:rsid w:val="008A560B"/>
    <w:rsid w:val="008A67B1"/>
    <w:rsid w:val="008B69ED"/>
    <w:rsid w:val="008B768F"/>
    <w:rsid w:val="008C00E7"/>
    <w:rsid w:val="008C0A4B"/>
    <w:rsid w:val="008C505B"/>
    <w:rsid w:val="008C6268"/>
    <w:rsid w:val="008D2F95"/>
    <w:rsid w:val="008D3D75"/>
    <w:rsid w:val="008D4D91"/>
    <w:rsid w:val="008D5259"/>
    <w:rsid w:val="008D7A02"/>
    <w:rsid w:val="008E1CCD"/>
    <w:rsid w:val="008E279E"/>
    <w:rsid w:val="008E350D"/>
    <w:rsid w:val="008F1CA4"/>
    <w:rsid w:val="00900560"/>
    <w:rsid w:val="00900795"/>
    <w:rsid w:val="00905632"/>
    <w:rsid w:val="0091151D"/>
    <w:rsid w:val="00911982"/>
    <w:rsid w:val="00911D58"/>
    <w:rsid w:val="00912A18"/>
    <w:rsid w:val="00920685"/>
    <w:rsid w:val="009216CA"/>
    <w:rsid w:val="00921A1F"/>
    <w:rsid w:val="00925296"/>
    <w:rsid w:val="00925716"/>
    <w:rsid w:val="00926659"/>
    <w:rsid w:val="00930F94"/>
    <w:rsid w:val="00934BAD"/>
    <w:rsid w:val="00936805"/>
    <w:rsid w:val="009420C2"/>
    <w:rsid w:val="00944249"/>
    <w:rsid w:val="009468BE"/>
    <w:rsid w:val="0095161B"/>
    <w:rsid w:val="00951D29"/>
    <w:rsid w:val="00963F0D"/>
    <w:rsid w:val="0097143B"/>
    <w:rsid w:val="009734CB"/>
    <w:rsid w:val="00974278"/>
    <w:rsid w:val="00974590"/>
    <w:rsid w:val="00985A3C"/>
    <w:rsid w:val="009861BC"/>
    <w:rsid w:val="009879FA"/>
    <w:rsid w:val="009A0B99"/>
    <w:rsid w:val="009A1225"/>
    <w:rsid w:val="009A13B4"/>
    <w:rsid w:val="009A472D"/>
    <w:rsid w:val="009A4F2D"/>
    <w:rsid w:val="009A62A4"/>
    <w:rsid w:val="009B2029"/>
    <w:rsid w:val="009B2236"/>
    <w:rsid w:val="009B3116"/>
    <w:rsid w:val="009C365E"/>
    <w:rsid w:val="009C4D1B"/>
    <w:rsid w:val="009D0911"/>
    <w:rsid w:val="009E6412"/>
    <w:rsid w:val="009F3E1B"/>
    <w:rsid w:val="009F3F3F"/>
    <w:rsid w:val="00A03027"/>
    <w:rsid w:val="00A037CC"/>
    <w:rsid w:val="00A10B1C"/>
    <w:rsid w:val="00A12158"/>
    <w:rsid w:val="00A12FF9"/>
    <w:rsid w:val="00A14DD5"/>
    <w:rsid w:val="00A15767"/>
    <w:rsid w:val="00A1587F"/>
    <w:rsid w:val="00A22FEC"/>
    <w:rsid w:val="00A237B6"/>
    <w:rsid w:val="00A27E8F"/>
    <w:rsid w:val="00A327A3"/>
    <w:rsid w:val="00A354B7"/>
    <w:rsid w:val="00A367BC"/>
    <w:rsid w:val="00A3732A"/>
    <w:rsid w:val="00A37E98"/>
    <w:rsid w:val="00A416BD"/>
    <w:rsid w:val="00A431A2"/>
    <w:rsid w:val="00A442FB"/>
    <w:rsid w:val="00A45BB0"/>
    <w:rsid w:val="00A52547"/>
    <w:rsid w:val="00A532FD"/>
    <w:rsid w:val="00A57EC8"/>
    <w:rsid w:val="00A61976"/>
    <w:rsid w:val="00A67BF9"/>
    <w:rsid w:val="00A7566F"/>
    <w:rsid w:val="00A8008D"/>
    <w:rsid w:val="00A823F2"/>
    <w:rsid w:val="00A82D47"/>
    <w:rsid w:val="00A83262"/>
    <w:rsid w:val="00A87E83"/>
    <w:rsid w:val="00A9577F"/>
    <w:rsid w:val="00AA2C22"/>
    <w:rsid w:val="00AA3F19"/>
    <w:rsid w:val="00AA426E"/>
    <w:rsid w:val="00AB1704"/>
    <w:rsid w:val="00AB7C6A"/>
    <w:rsid w:val="00AC0221"/>
    <w:rsid w:val="00AC27FF"/>
    <w:rsid w:val="00AC696B"/>
    <w:rsid w:val="00AD358C"/>
    <w:rsid w:val="00AE1943"/>
    <w:rsid w:val="00AE2C59"/>
    <w:rsid w:val="00AE369F"/>
    <w:rsid w:val="00AE5506"/>
    <w:rsid w:val="00AF2367"/>
    <w:rsid w:val="00AF47E0"/>
    <w:rsid w:val="00AF75C1"/>
    <w:rsid w:val="00B00DCF"/>
    <w:rsid w:val="00B11613"/>
    <w:rsid w:val="00B132F3"/>
    <w:rsid w:val="00B14E47"/>
    <w:rsid w:val="00B15634"/>
    <w:rsid w:val="00B253F1"/>
    <w:rsid w:val="00B2732E"/>
    <w:rsid w:val="00B31AA4"/>
    <w:rsid w:val="00B33D66"/>
    <w:rsid w:val="00B342D1"/>
    <w:rsid w:val="00B41AC4"/>
    <w:rsid w:val="00B44326"/>
    <w:rsid w:val="00B452A2"/>
    <w:rsid w:val="00B46DA2"/>
    <w:rsid w:val="00B511F8"/>
    <w:rsid w:val="00B51A88"/>
    <w:rsid w:val="00B5268E"/>
    <w:rsid w:val="00B614AA"/>
    <w:rsid w:val="00B62E29"/>
    <w:rsid w:val="00B665C0"/>
    <w:rsid w:val="00B76DBF"/>
    <w:rsid w:val="00B857BD"/>
    <w:rsid w:val="00B9240A"/>
    <w:rsid w:val="00BA0976"/>
    <w:rsid w:val="00BA4791"/>
    <w:rsid w:val="00BA5676"/>
    <w:rsid w:val="00BA59D9"/>
    <w:rsid w:val="00BB68BC"/>
    <w:rsid w:val="00BB7455"/>
    <w:rsid w:val="00BB7A54"/>
    <w:rsid w:val="00BC0C51"/>
    <w:rsid w:val="00BC7244"/>
    <w:rsid w:val="00BC7651"/>
    <w:rsid w:val="00BD0037"/>
    <w:rsid w:val="00BD0690"/>
    <w:rsid w:val="00BD3739"/>
    <w:rsid w:val="00BD637E"/>
    <w:rsid w:val="00BE2457"/>
    <w:rsid w:val="00BE54BF"/>
    <w:rsid w:val="00BE5AF0"/>
    <w:rsid w:val="00BE61FE"/>
    <w:rsid w:val="00BF273E"/>
    <w:rsid w:val="00BF7057"/>
    <w:rsid w:val="00C02C17"/>
    <w:rsid w:val="00C07E3E"/>
    <w:rsid w:val="00C15C59"/>
    <w:rsid w:val="00C30967"/>
    <w:rsid w:val="00C32451"/>
    <w:rsid w:val="00C3403E"/>
    <w:rsid w:val="00C37B67"/>
    <w:rsid w:val="00C53F72"/>
    <w:rsid w:val="00C546BF"/>
    <w:rsid w:val="00C55C37"/>
    <w:rsid w:val="00C6213D"/>
    <w:rsid w:val="00C66EA0"/>
    <w:rsid w:val="00C82260"/>
    <w:rsid w:val="00C90972"/>
    <w:rsid w:val="00C9447F"/>
    <w:rsid w:val="00CA1D66"/>
    <w:rsid w:val="00CA2391"/>
    <w:rsid w:val="00CA3A62"/>
    <w:rsid w:val="00CA6E77"/>
    <w:rsid w:val="00CB10C1"/>
    <w:rsid w:val="00CB4CEC"/>
    <w:rsid w:val="00CC0DE1"/>
    <w:rsid w:val="00CC2BD4"/>
    <w:rsid w:val="00CC3938"/>
    <w:rsid w:val="00CC57F5"/>
    <w:rsid w:val="00CD7063"/>
    <w:rsid w:val="00CE1404"/>
    <w:rsid w:val="00CE2795"/>
    <w:rsid w:val="00CE3118"/>
    <w:rsid w:val="00CE3484"/>
    <w:rsid w:val="00CE6530"/>
    <w:rsid w:val="00CE75D1"/>
    <w:rsid w:val="00CF343F"/>
    <w:rsid w:val="00D02D8C"/>
    <w:rsid w:val="00D06AA5"/>
    <w:rsid w:val="00D0708C"/>
    <w:rsid w:val="00D1001D"/>
    <w:rsid w:val="00D1142C"/>
    <w:rsid w:val="00D14B18"/>
    <w:rsid w:val="00D24F1A"/>
    <w:rsid w:val="00D26AEC"/>
    <w:rsid w:val="00D30A1D"/>
    <w:rsid w:val="00D30E95"/>
    <w:rsid w:val="00D31C49"/>
    <w:rsid w:val="00D3665C"/>
    <w:rsid w:val="00D3698A"/>
    <w:rsid w:val="00D50E85"/>
    <w:rsid w:val="00D527D1"/>
    <w:rsid w:val="00D61583"/>
    <w:rsid w:val="00D64A87"/>
    <w:rsid w:val="00D65F9C"/>
    <w:rsid w:val="00D66B23"/>
    <w:rsid w:val="00D731F2"/>
    <w:rsid w:val="00D76E2E"/>
    <w:rsid w:val="00D80F13"/>
    <w:rsid w:val="00D811F7"/>
    <w:rsid w:val="00D81F5F"/>
    <w:rsid w:val="00D8365A"/>
    <w:rsid w:val="00D871F6"/>
    <w:rsid w:val="00D9191D"/>
    <w:rsid w:val="00D9205C"/>
    <w:rsid w:val="00D921E7"/>
    <w:rsid w:val="00D92C35"/>
    <w:rsid w:val="00D93779"/>
    <w:rsid w:val="00D93DED"/>
    <w:rsid w:val="00D955DE"/>
    <w:rsid w:val="00D95AFA"/>
    <w:rsid w:val="00DA1B8A"/>
    <w:rsid w:val="00DA1C82"/>
    <w:rsid w:val="00DA473A"/>
    <w:rsid w:val="00DA538F"/>
    <w:rsid w:val="00DA7F87"/>
    <w:rsid w:val="00DB05E2"/>
    <w:rsid w:val="00DB2FBA"/>
    <w:rsid w:val="00DC2D24"/>
    <w:rsid w:val="00DC2E8C"/>
    <w:rsid w:val="00DD5433"/>
    <w:rsid w:val="00DD58E0"/>
    <w:rsid w:val="00DE1588"/>
    <w:rsid w:val="00DE28E8"/>
    <w:rsid w:val="00DE3119"/>
    <w:rsid w:val="00DE318D"/>
    <w:rsid w:val="00DE75F1"/>
    <w:rsid w:val="00DE7B77"/>
    <w:rsid w:val="00DF07C7"/>
    <w:rsid w:val="00DF0F9E"/>
    <w:rsid w:val="00DF2C4B"/>
    <w:rsid w:val="00DF6C6F"/>
    <w:rsid w:val="00E02C13"/>
    <w:rsid w:val="00E136A6"/>
    <w:rsid w:val="00E13BF3"/>
    <w:rsid w:val="00E20C80"/>
    <w:rsid w:val="00E2530B"/>
    <w:rsid w:val="00E25D64"/>
    <w:rsid w:val="00E25F60"/>
    <w:rsid w:val="00E307EE"/>
    <w:rsid w:val="00E34414"/>
    <w:rsid w:val="00E3607B"/>
    <w:rsid w:val="00E37045"/>
    <w:rsid w:val="00E378EA"/>
    <w:rsid w:val="00E40E9A"/>
    <w:rsid w:val="00E41B0E"/>
    <w:rsid w:val="00E46191"/>
    <w:rsid w:val="00E46959"/>
    <w:rsid w:val="00E478AB"/>
    <w:rsid w:val="00E5132E"/>
    <w:rsid w:val="00E539D6"/>
    <w:rsid w:val="00E55A64"/>
    <w:rsid w:val="00E57B22"/>
    <w:rsid w:val="00E62982"/>
    <w:rsid w:val="00E646EB"/>
    <w:rsid w:val="00E64D6A"/>
    <w:rsid w:val="00E65772"/>
    <w:rsid w:val="00E700AB"/>
    <w:rsid w:val="00E73F6B"/>
    <w:rsid w:val="00E7564C"/>
    <w:rsid w:val="00E75C8E"/>
    <w:rsid w:val="00E77696"/>
    <w:rsid w:val="00E8195E"/>
    <w:rsid w:val="00E82EF3"/>
    <w:rsid w:val="00E83F53"/>
    <w:rsid w:val="00E84355"/>
    <w:rsid w:val="00E84B1D"/>
    <w:rsid w:val="00E85F4C"/>
    <w:rsid w:val="00E8635C"/>
    <w:rsid w:val="00E90B7A"/>
    <w:rsid w:val="00E9199E"/>
    <w:rsid w:val="00E93DCA"/>
    <w:rsid w:val="00EA61C2"/>
    <w:rsid w:val="00EA7BB5"/>
    <w:rsid w:val="00EB60D0"/>
    <w:rsid w:val="00EB7D6F"/>
    <w:rsid w:val="00EC08C5"/>
    <w:rsid w:val="00EC234C"/>
    <w:rsid w:val="00ED13E7"/>
    <w:rsid w:val="00ED22D3"/>
    <w:rsid w:val="00EE054C"/>
    <w:rsid w:val="00EE3A47"/>
    <w:rsid w:val="00EE4A3A"/>
    <w:rsid w:val="00EE4DFB"/>
    <w:rsid w:val="00EE4E09"/>
    <w:rsid w:val="00EE4F2C"/>
    <w:rsid w:val="00EF0B98"/>
    <w:rsid w:val="00EF35EC"/>
    <w:rsid w:val="00F034AA"/>
    <w:rsid w:val="00F04D17"/>
    <w:rsid w:val="00F05F60"/>
    <w:rsid w:val="00F073B7"/>
    <w:rsid w:val="00F13223"/>
    <w:rsid w:val="00F13F01"/>
    <w:rsid w:val="00F140A3"/>
    <w:rsid w:val="00F2104B"/>
    <w:rsid w:val="00F2505A"/>
    <w:rsid w:val="00F26E5B"/>
    <w:rsid w:val="00F3392A"/>
    <w:rsid w:val="00F34EBF"/>
    <w:rsid w:val="00F37CC5"/>
    <w:rsid w:val="00F40D12"/>
    <w:rsid w:val="00F40FF5"/>
    <w:rsid w:val="00F44157"/>
    <w:rsid w:val="00F443EC"/>
    <w:rsid w:val="00F53A02"/>
    <w:rsid w:val="00F5710E"/>
    <w:rsid w:val="00F65CAA"/>
    <w:rsid w:val="00F70904"/>
    <w:rsid w:val="00F725F7"/>
    <w:rsid w:val="00F726CC"/>
    <w:rsid w:val="00F74A46"/>
    <w:rsid w:val="00F77CF2"/>
    <w:rsid w:val="00F81062"/>
    <w:rsid w:val="00F83BBE"/>
    <w:rsid w:val="00F94340"/>
    <w:rsid w:val="00F952B5"/>
    <w:rsid w:val="00F964AF"/>
    <w:rsid w:val="00F96DC6"/>
    <w:rsid w:val="00F972DE"/>
    <w:rsid w:val="00F97C26"/>
    <w:rsid w:val="00F97EDB"/>
    <w:rsid w:val="00FA17C1"/>
    <w:rsid w:val="00FA35E2"/>
    <w:rsid w:val="00FA5A67"/>
    <w:rsid w:val="00FA77EA"/>
    <w:rsid w:val="00FB4226"/>
    <w:rsid w:val="00FB6593"/>
    <w:rsid w:val="00FB7101"/>
    <w:rsid w:val="00FC19B5"/>
    <w:rsid w:val="00FC3106"/>
    <w:rsid w:val="00FC40E5"/>
    <w:rsid w:val="00FC47FF"/>
    <w:rsid w:val="00FD5F02"/>
    <w:rsid w:val="00FE0852"/>
    <w:rsid w:val="00FE0CA1"/>
    <w:rsid w:val="00FE4182"/>
    <w:rsid w:val="00FF1673"/>
    <w:rsid w:val="00FF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6B2FF2-4696-4BC5-A068-26E7D3B24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D0F"/>
    <w:pPr>
      <w:spacing w:after="200" w:line="276" w:lineRule="auto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3D0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03D0F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203D0F"/>
    <w:pPr>
      <w:ind w:left="720"/>
      <w:contextualSpacing/>
    </w:pPr>
  </w:style>
  <w:style w:type="table" w:styleId="PlainTable2">
    <w:name w:val="Plain Table 2"/>
    <w:basedOn w:val="TableNormal"/>
    <w:uiPriority w:val="42"/>
    <w:rsid w:val="00203D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van der Worp</dc:creator>
  <cp:keywords/>
  <dc:description/>
  <cp:lastModifiedBy>H. van der Worp</cp:lastModifiedBy>
  <cp:revision>1</cp:revision>
  <dcterms:created xsi:type="dcterms:W3CDTF">2019-11-21T07:23:00Z</dcterms:created>
  <dcterms:modified xsi:type="dcterms:W3CDTF">2019-11-21T07:24:00Z</dcterms:modified>
</cp:coreProperties>
</file>